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081" w:rsidRDefault="00F11081" w:rsidP="00F1108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11081">
        <w:rPr>
          <w:rFonts w:ascii="Arial" w:hAnsi="Arial" w:cs="Arial"/>
          <w:b/>
          <w:bCs/>
          <w:sz w:val="24"/>
          <w:szCs w:val="24"/>
          <w:lang w:val="en-US"/>
        </w:rPr>
        <w:t>Targeted nuclear genes panel</w:t>
      </w:r>
    </w:p>
    <w:p w:rsidR="00F11081" w:rsidRPr="00F11081" w:rsidRDefault="00F11081" w:rsidP="00F1108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:rsidR="00F11081" w:rsidRPr="00F11081" w:rsidRDefault="00F11081" w:rsidP="00F1108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F11081">
        <w:rPr>
          <w:rFonts w:ascii="Arial" w:hAnsi="Arial" w:cs="Arial"/>
          <w:i/>
          <w:sz w:val="24"/>
          <w:szCs w:val="24"/>
        </w:rPr>
        <w:t>A</w:t>
      </w:r>
      <w:r w:rsidR="00781E5B">
        <w:rPr>
          <w:rFonts w:ascii="Arial" w:hAnsi="Arial" w:cs="Arial"/>
          <w:i/>
          <w:sz w:val="24"/>
          <w:szCs w:val="24"/>
        </w:rPr>
        <w:t xml:space="preserve">ARS2; ABCB7; ACAD9; ACO2; </w:t>
      </w:r>
      <w:r w:rsidRPr="00F11081">
        <w:rPr>
          <w:rFonts w:ascii="Arial" w:hAnsi="Arial" w:cs="Arial"/>
          <w:i/>
          <w:sz w:val="24"/>
          <w:szCs w:val="24"/>
        </w:rPr>
        <w:t xml:space="preserve"> AGK; AIFM1; ALAS2; ALG13; APTX; ATP5A1; ATP5E; </w:t>
      </w:r>
      <w:r w:rsidR="00781E5B">
        <w:rPr>
          <w:rFonts w:ascii="Arial" w:hAnsi="Arial" w:cs="Arial"/>
          <w:i/>
          <w:sz w:val="24"/>
          <w:szCs w:val="24"/>
        </w:rPr>
        <w:t xml:space="preserve">ATP5F1A; </w:t>
      </w:r>
      <w:r w:rsidRPr="00F11081">
        <w:rPr>
          <w:rFonts w:ascii="Arial" w:hAnsi="Arial" w:cs="Arial"/>
          <w:i/>
          <w:sz w:val="24"/>
          <w:szCs w:val="24"/>
        </w:rPr>
        <w:t xml:space="preserve">ATPAF2; AUH; BCS1L; BOLA3; C10ORF2; C12ORF65; C19ORF12; C9ORF116; CARS2; CHKB; CISD2; CLN3; CLN5; CLN6; CLN8; CLPB; COA3; COA5; COQ2; COQ4; COQ6; </w:t>
      </w:r>
      <w:r w:rsidR="00781E5B">
        <w:rPr>
          <w:rFonts w:ascii="Arial" w:hAnsi="Arial" w:cs="Arial"/>
          <w:i/>
          <w:sz w:val="24"/>
          <w:szCs w:val="24"/>
        </w:rPr>
        <w:t xml:space="preserve">COQ8A; </w:t>
      </w:r>
      <w:bookmarkStart w:id="0" w:name="_GoBack"/>
      <w:bookmarkEnd w:id="0"/>
      <w:r w:rsidRPr="00F11081">
        <w:rPr>
          <w:rFonts w:ascii="Arial" w:hAnsi="Arial" w:cs="Arial"/>
          <w:i/>
          <w:sz w:val="24"/>
          <w:szCs w:val="24"/>
        </w:rPr>
        <w:t>COQ9; COX10; COX14; COX15; COX20; COX4I2; COX5A; COX5B; COX6A1; COX6B1; COX7B; CTSD; CWF19L1; CYC1; DARS2; DGUOK; DLAT; DLD; DNA2; DNAJC19; DNAJC5; DNM1L; DOLK; EARS2; ECHS1; ELAC2; ETFA; ETFB; ETFDH; ETHE1; FARS2; FASTKD2; FBXL4; FDX1L; FLAD1; FOXRED1; GDAP1; GFER; GFM1; GLRX5; GTPBP3; HACE1; HARS2; HCCS; HIBCH; IARS2; IBA57; ISCU; KARS</w:t>
      </w:r>
      <w:r w:rsidR="00781E5B">
        <w:rPr>
          <w:rFonts w:ascii="Arial" w:hAnsi="Arial" w:cs="Arial"/>
          <w:i/>
          <w:sz w:val="24"/>
          <w:szCs w:val="24"/>
        </w:rPr>
        <w:t>1</w:t>
      </w:r>
      <w:r w:rsidRPr="00F11081">
        <w:rPr>
          <w:rFonts w:ascii="Arial" w:hAnsi="Arial" w:cs="Arial"/>
          <w:i/>
          <w:sz w:val="24"/>
          <w:szCs w:val="24"/>
        </w:rPr>
        <w:t xml:space="preserve">; KCTD7; KIF5A; LARS; LARS2; LIAS; LIPT1; LRPPRC; LYRM4; LYRM7; MARS2; MEGF10; MFF; MFN1; MFN2; MFSD8; MGME1; MICU1; MPC1; MPI; MPV17; MRPL23; MRPL3; MRPL44; MRPL50; MRPL57; MRPS16; MRPS22; MTFMT; MTO1; MTPAP; NARS2; NDUFA1; NDUFA10; NDUFA11; NDUFA12; NDUFA2; NDUFA4; NDUFA9; NDUFAF1; NDUFAF2; NDUFAF3; NDUFAF4; NDUFAF5; NDUFAF6; NDUFB3; NDUFB9; NDUFS1; NDUFS2; NDUFS3; NDUFS4; NDUFS6; NDUFS7; NDUFS8; NDUFV1; NDUFV2; NFU1; NOTCH3; NUBPL; OPA1; OPA3; </w:t>
      </w:r>
      <w:r w:rsidR="00781E5B">
        <w:rPr>
          <w:rFonts w:ascii="Arial" w:hAnsi="Arial" w:cs="Arial"/>
          <w:i/>
          <w:sz w:val="24"/>
          <w:szCs w:val="24"/>
        </w:rPr>
        <w:t xml:space="preserve">PANK2; </w:t>
      </w:r>
      <w:r w:rsidRPr="00F11081">
        <w:rPr>
          <w:rFonts w:ascii="Arial" w:hAnsi="Arial" w:cs="Arial"/>
          <w:i/>
          <w:sz w:val="24"/>
          <w:szCs w:val="24"/>
        </w:rPr>
        <w:t xml:space="preserve">PARS2; PC; PCK2; PDHA1; PDHB; PDHX; PDP1; PDSS1; PDSS2; PLD1; PMM2; PNPT1; POLG; POLG2; PPT1; PUS1; RARS2; RMND1; RNASEH1; RRM2B; SARS2; SCO1; SCO2; SDHA; SDHAF1; SDHAF2; SDHB; SDHC; SDHD; SERAC1; SLC19A3; SLC25A22; SLC25A3; SLC25A4; SLC25A42; SLC4A3; SLC52A1; SLC52A2; SLC52A3; SPATA5; </w:t>
      </w:r>
      <w:r w:rsidR="00781E5B">
        <w:rPr>
          <w:rFonts w:ascii="Arial" w:hAnsi="Arial" w:cs="Arial"/>
          <w:i/>
          <w:sz w:val="24"/>
          <w:szCs w:val="24"/>
        </w:rPr>
        <w:t xml:space="preserve">SPG7; SPR; </w:t>
      </w:r>
      <w:r w:rsidRPr="00F11081">
        <w:rPr>
          <w:rFonts w:ascii="Arial" w:hAnsi="Arial" w:cs="Arial"/>
          <w:i/>
          <w:sz w:val="24"/>
          <w:szCs w:val="24"/>
        </w:rPr>
        <w:t xml:space="preserve">SUCLA2; </w:t>
      </w:r>
      <w:r w:rsidR="00781E5B">
        <w:rPr>
          <w:rFonts w:ascii="Arial" w:hAnsi="Arial" w:cs="Arial"/>
          <w:i/>
          <w:sz w:val="24"/>
          <w:szCs w:val="24"/>
        </w:rPr>
        <w:t>SUCLG1; SURF1; TACO1; TARS2; TAFAZZIN</w:t>
      </w:r>
      <w:r w:rsidRPr="00F11081">
        <w:rPr>
          <w:rFonts w:ascii="Arial" w:hAnsi="Arial" w:cs="Arial"/>
          <w:i/>
          <w:sz w:val="24"/>
          <w:szCs w:val="24"/>
        </w:rPr>
        <w:t>; TIMM8A; TK2; TMEM126A; TMEM126B; TMEM70; TPK1; TPP1; TRMU; TRNT1; TSFM; TTC19; TUFM; TYMP; UQCRB; UQCRC2; UQCRQ; VARS2; WARS2; WDR45; WFS1; YARS2.</w:t>
      </w:r>
    </w:p>
    <w:p w:rsidR="00E907F0" w:rsidRPr="00F11081" w:rsidRDefault="00781E5B" w:rsidP="00F11081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E907F0" w:rsidRPr="00F110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081"/>
    <w:rsid w:val="001A7858"/>
    <w:rsid w:val="00781E5B"/>
    <w:rsid w:val="00F0413E"/>
    <w:rsid w:val="00F1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FD0BC"/>
  <w15:chartTrackingRefBased/>
  <w15:docId w15:val="{54DD00F6-58CA-4C71-91D2-7A069405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081"/>
    <w:pPr>
      <w:spacing w:after="200" w:line="27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3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Nogueira</dc:creator>
  <cp:keywords/>
  <dc:description/>
  <cp:lastModifiedBy>Célia Nogueira</cp:lastModifiedBy>
  <cp:revision>2</cp:revision>
  <dcterms:created xsi:type="dcterms:W3CDTF">2018-08-01T09:19:00Z</dcterms:created>
  <dcterms:modified xsi:type="dcterms:W3CDTF">2023-10-19T11:19:00Z</dcterms:modified>
</cp:coreProperties>
</file>